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E5318" w14:textId="35F2698C" w:rsidR="00EA65FE" w:rsidRPr="00EA65FE" w:rsidRDefault="00EA65FE" w:rsidP="00EA65F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A65FE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le</w:t>
      </w:r>
    </w:p>
    <w:p w14:paraId="27571998" w14:textId="77777777" w:rsidR="00EA65FE" w:rsidRDefault="00EA65FE" w:rsidP="00EA65F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22FB9852" w14:textId="1F51FCAC" w:rsidR="00EA65FE" w:rsidRDefault="00EA65FE" w:rsidP="00EA65F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6038E9">
        <w:rPr>
          <w:rFonts w:asciiTheme="majorBidi" w:hAnsiTheme="majorBidi" w:cstheme="majorBidi"/>
          <w:b/>
          <w:bCs/>
          <w:sz w:val="28"/>
          <w:szCs w:val="28"/>
          <w:lang w:val="en-GB"/>
        </w:rPr>
        <w:t>Minor alteration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s</w:t>
      </w:r>
      <w:r w:rsidRPr="006038E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in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the intestinal</w:t>
      </w:r>
      <w:r w:rsidRPr="006038E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microbiota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composition</w:t>
      </w:r>
      <w:r w:rsidRPr="006038E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upon R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otavirus</w:t>
      </w:r>
      <w:r w:rsidRPr="006038E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infection do not affect susceptibility to DSS colitis</w:t>
      </w:r>
    </w:p>
    <w:p w14:paraId="290F3544" w14:textId="7E1CE0F4" w:rsidR="00EA65FE" w:rsidRDefault="00EA65FE" w:rsidP="00EA65FE">
      <w:pPr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FC1F39">
        <w:rPr>
          <w:rFonts w:asciiTheme="majorBidi" w:hAnsiTheme="majorBidi" w:cstheme="majorBidi"/>
          <w:sz w:val="24"/>
          <w:szCs w:val="24"/>
        </w:rPr>
        <w:t>Kedir Hussen Hamza</w:t>
      </w:r>
      <w:r w:rsidRPr="00DE77B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C1F39">
        <w:rPr>
          <w:rFonts w:asciiTheme="majorBidi" w:hAnsiTheme="majorBidi" w:cstheme="majorBidi"/>
          <w:sz w:val="24"/>
          <w:szCs w:val="24"/>
        </w:rPr>
        <w:t>, Emma Dunér</w:t>
      </w:r>
      <w:r w:rsidRPr="00DE77B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C1F39">
        <w:rPr>
          <w:rFonts w:asciiTheme="majorBidi" w:hAnsiTheme="majorBidi" w:cstheme="majorBidi"/>
          <w:sz w:val="24"/>
          <w:szCs w:val="24"/>
        </w:rPr>
        <w:t>, Isabel Ulmert</w:t>
      </w:r>
      <w:r w:rsidRPr="00DE77B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C1F39">
        <w:rPr>
          <w:rFonts w:asciiTheme="majorBidi" w:hAnsiTheme="majorBidi" w:cstheme="majorBidi"/>
          <w:sz w:val="24"/>
          <w:szCs w:val="24"/>
        </w:rPr>
        <w:t xml:space="preserve">, </w:t>
      </w:r>
      <w:r w:rsidR="00AB075B">
        <w:rPr>
          <w:rFonts w:asciiTheme="majorBidi" w:hAnsiTheme="majorBidi" w:cstheme="majorBidi"/>
          <w:sz w:val="24"/>
          <w:szCs w:val="24"/>
        </w:rPr>
        <w:t>Armando Arias</w:t>
      </w:r>
      <w:r w:rsidR="00AB075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AB075B">
        <w:rPr>
          <w:rFonts w:asciiTheme="majorBidi" w:hAnsiTheme="majorBidi" w:cstheme="majorBidi"/>
          <w:sz w:val="24"/>
          <w:szCs w:val="24"/>
        </w:rPr>
        <w:t xml:space="preserve">, </w:t>
      </w:r>
      <w:r w:rsidRPr="00FC1F39">
        <w:rPr>
          <w:rFonts w:asciiTheme="majorBidi" w:hAnsiTheme="majorBidi" w:cstheme="majorBidi"/>
          <w:sz w:val="24"/>
          <w:szCs w:val="24"/>
        </w:rPr>
        <w:t>Daniel Sorobetea</w:t>
      </w:r>
      <w:r w:rsidRPr="00DE77B8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="00AB075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C1F39">
        <w:rPr>
          <w:rFonts w:asciiTheme="majorBidi" w:hAnsiTheme="majorBidi" w:cstheme="majorBidi"/>
          <w:sz w:val="24"/>
          <w:szCs w:val="24"/>
        </w:rPr>
        <w:t>, Katharina Lahl</w:t>
      </w:r>
      <w:r>
        <w:rPr>
          <w:rFonts w:asciiTheme="majorBidi" w:hAnsiTheme="majorBidi" w:cstheme="majorBidi"/>
          <w:sz w:val="24"/>
          <w:szCs w:val="24"/>
        </w:rPr>
        <w:t>*</w:t>
      </w:r>
      <w:r w:rsidRPr="00DE77B8">
        <w:rPr>
          <w:rFonts w:asciiTheme="majorBidi" w:hAnsiTheme="majorBidi" w:cstheme="majorBidi"/>
          <w:sz w:val="24"/>
          <w:szCs w:val="24"/>
          <w:vertAlign w:val="superscript"/>
        </w:rPr>
        <w:t>1,2</w:t>
      </w:r>
    </w:p>
    <w:p w14:paraId="5E1E6918" w14:textId="77777777" w:rsidR="00C853C1" w:rsidRPr="00FC1F39" w:rsidRDefault="00C853C1" w:rsidP="00EA65F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0620A60" w14:textId="12675E9E" w:rsidR="00EA65FE" w:rsidRPr="00C808BA" w:rsidRDefault="002253DF" w:rsidP="00EA65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0083D41" wp14:editId="1EF5367C">
            <wp:extent cx="2781508" cy="5401831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485" cy="542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6A3AC" w14:textId="0B21A8FA" w:rsidR="00EA65FE" w:rsidRPr="00C808BA" w:rsidRDefault="00EA65FE" w:rsidP="00EA65FE">
      <w:pPr>
        <w:rPr>
          <w:rFonts w:ascii="Times New Roman" w:hAnsi="Times New Roman" w:cs="Times New Roman"/>
          <w:sz w:val="24"/>
          <w:szCs w:val="24"/>
        </w:rPr>
      </w:pPr>
    </w:p>
    <w:p w14:paraId="04D1E32A" w14:textId="34EEFEEE" w:rsidR="00EA65FE" w:rsidRPr="00AD115A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figure 1: </w:t>
      </w:r>
      <w:r w:rsidRPr="00AD115A">
        <w:rPr>
          <w:rFonts w:asciiTheme="majorBidi" w:hAnsiTheme="majorBidi" w:cstheme="majorBidi"/>
          <w:b/>
          <w:bCs/>
          <w:sz w:val="24"/>
          <w:szCs w:val="24"/>
          <w:lang w:val="en-GB"/>
        </w:rPr>
        <w:t>RV infection o</w:t>
      </w:r>
      <w:r w:rsidR="007E09FA">
        <w:rPr>
          <w:rFonts w:asciiTheme="majorBidi" w:hAnsiTheme="majorBidi" w:cstheme="majorBidi"/>
          <w:b/>
          <w:bCs/>
          <w:sz w:val="24"/>
          <w:szCs w:val="24"/>
          <w:lang w:val="en-GB"/>
        </w:rPr>
        <w:t>f adult</w:t>
      </w:r>
      <w:r w:rsidRPr="00AD115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mice.</w:t>
      </w:r>
    </w:p>
    <w:p w14:paraId="03048865" w14:textId="2388280F" w:rsidR="00EA65FE" w:rsidRPr="00AD115A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lastRenderedPageBreak/>
        <w:t>(A) Shedding ELISA indicating the shedding of RV antigens in the faeces as measured by ELISA</w:t>
      </w:r>
      <w:r w:rsidR="004E2B56">
        <w:rPr>
          <w:rFonts w:asciiTheme="majorBidi" w:hAnsiTheme="majorBidi" w:cstheme="majorBidi"/>
          <w:bCs/>
          <w:sz w:val="24"/>
          <w:szCs w:val="24"/>
          <w:lang w:val="en-GB"/>
        </w:rPr>
        <w:t xml:space="preserve"> (Day 4 post infection)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. Data is from 1 experiment with 5 mice per group.</w:t>
      </w: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</w:p>
    <w:p w14:paraId="5FF13EC4" w14:textId="2B289C8D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 xml:space="preserve">(B) </w:t>
      </w:r>
      <w:r w:rsidR="00197CD8">
        <w:rPr>
          <w:rFonts w:asciiTheme="majorBidi" w:hAnsiTheme="majorBidi" w:cstheme="majorBidi"/>
          <w:bCs/>
          <w:sz w:val="24"/>
          <w:szCs w:val="24"/>
          <w:lang w:val="en-GB"/>
        </w:rPr>
        <w:t xml:space="preserve">RT-qPCR 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measuring</w:t>
      </w:r>
      <w:r w:rsidR="00197CD8">
        <w:rPr>
          <w:rFonts w:asciiTheme="majorBidi" w:hAnsiTheme="majorBidi" w:cstheme="majorBidi"/>
          <w:bCs/>
          <w:sz w:val="24"/>
          <w:szCs w:val="24"/>
          <w:lang w:val="en-GB"/>
        </w:rPr>
        <w:t xml:space="preserve"> viral p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rotein</w:t>
      </w:r>
      <w:r w:rsidR="00197CD8">
        <w:rPr>
          <w:rFonts w:asciiTheme="majorBidi" w:hAnsiTheme="majorBidi" w:cstheme="majorBidi"/>
          <w:bCs/>
          <w:sz w:val="24"/>
          <w:szCs w:val="24"/>
          <w:lang w:val="en-GB"/>
        </w:rPr>
        <w:t xml:space="preserve"> (VP) 4 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m</w:t>
      </w:r>
      <w:r w:rsidR="007E09FA">
        <w:rPr>
          <w:rFonts w:asciiTheme="majorBidi" w:hAnsiTheme="majorBidi" w:cstheme="majorBidi"/>
          <w:bCs/>
          <w:sz w:val="24"/>
          <w:szCs w:val="24"/>
          <w:lang w:val="en-GB"/>
        </w:rPr>
        <w:t>RNA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 xml:space="preserve"> within</w:t>
      </w:r>
      <w:r w:rsidR="00197CD8">
        <w:rPr>
          <w:rFonts w:asciiTheme="majorBidi" w:hAnsiTheme="majorBidi" w:cstheme="majorBidi"/>
          <w:bCs/>
          <w:sz w:val="24"/>
          <w:szCs w:val="24"/>
          <w:lang w:val="en-GB"/>
        </w:rPr>
        <w:t xml:space="preserve"> ile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al</w:t>
      </w:r>
      <w:r w:rsidR="00197CD8">
        <w:rPr>
          <w:rFonts w:asciiTheme="majorBidi" w:hAnsiTheme="majorBidi" w:cstheme="majorBidi"/>
          <w:bCs/>
          <w:sz w:val="24"/>
          <w:szCs w:val="24"/>
          <w:lang w:val="en-GB"/>
        </w:rPr>
        <w:t xml:space="preserve"> tissue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 xml:space="preserve"> from 1 experiment. Samples were taken from 4-5 mice per group at indicated time points after infection. D</w:t>
      </w:r>
      <w:r w:rsidR="00D54E31">
        <w:rPr>
          <w:rFonts w:asciiTheme="majorBidi" w:hAnsiTheme="majorBidi" w:cstheme="majorBidi"/>
          <w:bCs/>
          <w:sz w:val="24"/>
          <w:szCs w:val="24"/>
          <w:lang w:val="en-GB"/>
        </w:rPr>
        <w:t xml:space="preserve">ay </w:t>
      </w:r>
      <w:r w:rsidR="00C853C1">
        <w:rPr>
          <w:rFonts w:asciiTheme="majorBidi" w:hAnsiTheme="majorBidi" w:cstheme="majorBidi"/>
          <w:bCs/>
          <w:sz w:val="24"/>
          <w:szCs w:val="24"/>
          <w:lang w:val="en-GB"/>
        </w:rPr>
        <w:t>4 neonatal samples were included as reference.</w:t>
      </w:r>
      <w:r w:rsidR="00C4704F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="00C4704F" w:rsidRPr="001468BC">
        <w:rPr>
          <w:rFonts w:asciiTheme="majorBidi" w:hAnsiTheme="majorBidi" w:cstheme="majorBidi"/>
          <w:bCs/>
          <w:sz w:val="24"/>
          <w:szCs w:val="24"/>
          <w:lang w:val="en-GB"/>
        </w:rPr>
        <w:t xml:space="preserve">Results are shown as </w:t>
      </w:r>
      <w:r w:rsidR="00C4704F" w:rsidRPr="001468BC">
        <w:rPr>
          <w:rFonts w:ascii="Times New Roman" w:hAnsi="Times New Roman" w:cs="Times New Roman"/>
          <w:sz w:val="24"/>
          <w:szCs w:val="24"/>
          <w:lang w:val="en-GB"/>
        </w:rPr>
        <w:t>mean ± SD</w:t>
      </w:r>
      <w:r w:rsidR="00C4704F" w:rsidRPr="001468BC">
        <w:rPr>
          <w:rFonts w:asciiTheme="majorBidi" w:hAnsiTheme="majorBidi" w:cstheme="majorBidi"/>
          <w:bCs/>
          <w:sz w:val="24"/>
          <w:szCs w:val="24"/>
          <w:lang w:val="en-GB"/>
        </w:rPr>
        <w:t xml:space="preserve">. </w:t>
      </w:r>
      <w:proofErr w:type="gramStart"/>
      <w:r w:rsidR="00C4704F" w:rsidRPr="001468BC">
        <w:rPr>
          <w:rFonts w:asciiTheme="majorBidi" w:hAnsiTheme="majorBidi" w:cstheme="majorBidi"/>
          <w:bCs/>
          <w:sz w:val="24"/>
          <w:szCs w:val="24"/>
          <w:lang w:val="en-GB"/>
        </w:rPr>
        <w:t>( *</w:t>
      </w:r>
      <w:proofErr w:type="gramEnd"/>
      <w:r w:rsidR="00C4704F" w:rsidRPr="001468BC">
        <w:rPr>
          <w:rFonts w:asciiTheme="majorBidi" w:hAnsiTheme="majorBidi" w:cstheme="majorBidi"/>
          <w:bCs/>
          <w:sz w:val="24"/>
          <w:szCs w:val="24"/>
          <w:lang w:val="en-GB"/>
        </w:rPr>
        <w:t>***P &lt; 0.0001)</w:t>
      </w:r>
    </w:p>
    <w:p w14:paraId="67FF15B6" w14:textId="0269E8F7" w:rsidR="00EA65FE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E6DB212" wp14:editId="7DAD309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168265" cy="75641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26" cy="757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6C81C3" w14:textId="77777777" w:rsidR="00EA65FE" w:rsidRPr="00AD115A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figure 2: Microbial data quality check </w:t>
      </w:r>
    </w:p>
    <w:p w14:paraId="0DBB045D" w14:textId="4FB6C7E7" w:rsidR="00EA65FE" w:rsidRPr="00AD115A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 xml:space="preserve">(A) </w:t>
      </w:r>
      <w:r w:rsidR="007E09FA">
        <w:rPr>
          <w:rFonts w:asciiTheme="majorBidi" w:hAnsiTheme="majorBidi" w:cstheme="majorBidi"/>
          <w:bCs/>
          <w:sz w:val="24"/>
          <w:szCs w:val="24"/>
          <w:lang w:val="en-GB"/>
        </w:rPr>
        <w:t>L</w:t>
      </w: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ibrary size for inspection of each sample</w:t>
      </w:r>
      <w:r w:rsidRPr="007E09FA"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  <w:r w:rsidR="007E09FA" w:rsidRPr="007E09FA">
        <w:rPr>
          <w:rFonts w:asciiTheme="majorBidi" w:hAnsiTheme="majorBidi" w:cstheme="majorBidi"/>
          <w:bCs/>
          <w:sz w:val="24"/>
          <w:szCs w:val="24"/>
          <w:lang w:val="en-GB"/>
        </w:rPr>
        <w:t xml:space="preserve"> Individual read counts of all 76 samples are shown.</w:t>
      </w:r>
    </w:p>
    <w:p w14:paraId="3D4D3C2F" w14:textId="62DEF931" w:rsidR="00EA65FE" w:rsidRP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(B) Rarefaction curve using filtered dataset for both small and large intestine samples.</w:t>
      </w:r>
    </w:p>
    <w:p w14:paraId="29BF9359" w14:textId="29196F37" w:rsidR="00EA65FE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en-IN" w:eastAsia="en-IN"/>
        </w:rPr>
        <w:drawing>
          <wp:inline distT="0" distB="0" distL="0" distR="0" wp14:anchorId="24B0934A" wp14:editId="24AA01F2">
            <wp:extent cx="5762625" cy="45624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A052E" w14:textId="77777777" w:rsidR="00EA65FE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570ABBDA" w14:textId="1AE9C2FC" w:rsidR="00EA65FE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figure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3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: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Core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microbiome detection</w:t>
      </w:r>
    </w:p>
    <w:p w14:paraId="51D57FCC" w14:textId="77777777" w:rsidR="00EA65FE" w:rsidRPr="00AD115A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sz w:val="24"/>
          <w:szCs w:val="24"/>
          <w:lang w:val="en-GB"/>
        </w:rPr>
        <w:t>(A</w:t>
      </w: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) Heatmap representing the core microbiome at the Phylum level.</w:t>
      </w:r>
    </w:p>
    <w:p w14:paraId="06949AA4" w14:textId="585A21D3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sz w:val="24"/>
          <w:szCs w:val="24"/>
          <w:lang w:val="en-GB"/>
        </w:rPr>
        <w:t>(B</w:t>
      </w: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 xml:space="preserve">) Graphical summary of </w:t>
      </w:r>
      <w:proofErr w:type="spellStart"/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LEfSe</w:t>
      </w:r>
      <w:proofErr w:type="spellEnd"/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 xml:space="preserve"> analysis at Phylum level. Significant Phyla are ranked in decreasing order by their LDA scores.</w:t>
      </w:r>
    </w:p>
    <w:p w14:paraId="14D08F0B" w14:textId="6EEB25B4" w:rsidR="0057006F" w:rsidRPr="007E09FA" w:rsidRDefault="0057006F" w:rsidP="00EA65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E09FA">
        <w:rPr>
          <w:rFonts w:ascii="Times New Roman" w:hAnsi="Times New Roman" w:cs="Times New Roman"/>
          <w:sz w:val="24"/>
          <w:szCs w:val="24"/>
          <w:lang w:val="en-GB"/>
        </w:rPr>
        <w:t>Results shown are from a total of 76</w:t>
      </w:r>
      <w:r w:rsidRPr="007E09F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7E09FA">
        <w:rPr>
          <w:rFonts w:ascii="Times New Roman" w:hAnsi="Times New Roman" w:cs="Times New Roman"/>
          <w:sz w:val="24"/>
          <w:szCs w:val="24"/>
          <w:lang w:val="en-GB"/>
        </w:rPr>
        <w:t>intestinal samples (38 from SI and 38 from LI) from two independent experiments.</w:t>
      </w:r>
    </w:p>
    <w:p w14:paraId="0DFD3DC7" w14:textId="612A0CBC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253773AC" w14:textId="7F1188BB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5EB76C09" w14:textId="0A06A8E0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3C893E77" w14:textId="43841C15" w:rsid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noProof/>
          <w:sz w:val="24"/>
          <w:szCs w:val="24"/>
          <w:lang w:val="en-IN" w:eastAsia="en-IN"/>
        </w:rPr>
        <w:drawing>
          <wp:inline distT="0" distB="0" distL="0" distR="0" wp14:anchorId="7D4852CE" wp14:editId="49F12779">
            <wp:extent cx="5762625" cy="5076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F0918" w14:textId="77777777" w:rsidR="00EA65FE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4737B79C" w14:textId="7DFEEBF5" w:rsidR="00EA65FE" w:rsidRPr="00AD115A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figure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4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: Abundance of Specific Bacterial Taxa.</w:t>
      </w:r>
    </w:p>
    <w:p w14:paraId="3F8BBDFA" w14:textId="77777777" w:rsidR="00EA65FE" w:rsidRPr="00AD115A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(A) Abundance of specific bacterial taxa from small intestine samples of all 4 groups (no RV and 1, 2 and 4 weeks post infection).</w:t>
      </w:r>
    </w:p>
    <w:p w14:paraId="6F0405A5" w14:textId="77777777" w:rsidR="00EA65FE" w:rsidRDefault="00EA65FE" w:rsidP="00EA65FE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Cs/>
          <w:sz w:val="24"/>
          <w:szCs w:val="24"/>
          <w:lang w:val="en-GB"/>
        </w:rPr>
        <w:t>(B) Abundance of specific bacterial taxa from large intestine samples of all 4 groups (no RV and 1, 2 and 4 weeks post infection).</w:t>
      </w:r>
    </w:p>
    <w:p w14:paraId="08598561" w14:textId="7A56FD11" w:rsidR="00EA65FE" w:rsidRPr="007E09FA" w:rsidRDefault="0057006F" w:rsidP="007E09F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E09FA">
        <w:rPr>
          <w:rFonts w:ascii="Times New Roman" w:hAnsi="Times New Roman" w:cs="Times New Roman"/>
          <w:sz w:val="24"/>
          <w:szCs w:val="24"/>
          <w:lang w:val="en-GB"/>
        </w:rPr>
        <w:t>Results shown are from a total of 76</w:t>
      </w:r>
      <w:r w:rsidRPr="007E09F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7E09FA">
        <w:rPr>
          <w:rFonts w:ascii="Times New Roman" w:hAnsi="Times New Roman" w:cs="Times New Roman"/>
          <w:sz w:val="24"/>
          <w:szCs w:val="24"/>
          <w:lang w:val="en-GB"/>
        </w:rPr>
        <w:t>intestinal samples (38 from SI and 38 from LI) from two independent experiments.</w:t>
      </w:r>
    </w:p>
    <w:p w14:paraId="2DE14BE6" w14:textId="321FC1C9" w:rsidR="00BC4A15" w:rsidRDefault="00923E35" w:rsidP="00EA65FE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noProof/>
          <w:sz w:val="24"/>
          <w:szCs w:val="24"/>
          <w:lang w:val="en-IN" w:eastAsia="en-IN"/>
        </w:rPr>
        <w:drawing>
          <wp:inline distT="0" distB="0" distL="0" distR="0" wp14:anchorId="37AF1D2C" wp14:editId="1F983C80">
            <wp:extent cx="5153025" cy="3248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31" b="60070"/>
                    <a:stretch/>
                  </pic:blipFill>
                  <pic:spPr bwMode="auto">
                    <a:xfrm>
                      <a:off x="0" y="0"/>
                      <a:ext cx="51530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63D92D" w14:textId="04073C73" w:rsidR="00BC4A15" w:rsidRDefault="00BC4A15" w:rsidP="00EA65FE">
      <w:pPr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6FD79068" w14:textId="4E78866C" w:rsidR="00BC4A15" w:rsidRDefault="00BC4A15" w:rsidP="00BC4A15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figure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5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: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Effects of RV infection on weight change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.</w:t>
      </w:r>
    </w:p>
    <w:p w14:paraId="24A6BCC1" w14:textId="0759FFD5" w:rsidR="00BC4A15" w:rsidRDefault="007E09FA" w:rsidP="007E09FA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7E09FA">
        <w:rPr>
          <w:rFonts w:asciiTheme="majorBidi" w:hAnsiTheme="majorBidi" w:cstheme="majorBidi"/>
          <w:bCs/>
          <w:sz w:val="24"/>
          <w:szCs w:val="24"/>
          <w:lang w:val="en-GB"/>
        </w:rPr>
        <w:t xml:space="preserve">Weight change post RV infection from 4 RV infected and 6 non-infected mice. Results were shown as </w:t>
      </w:r>
      <w:r w:rsidRPr="007E09FA">
        <w:rPr>
          <w:rFonts w:ascii="Times New Roman" w:hAnsi="Times New Roman" w:cs="Times New Roman"/>
          <w:sz w:val="24"/>
          <w:szCs w:val="24"/>
          <w:lang w:val="en-GB"/>
        </w:rPr>
        <w:t>mean ± SD.</w:t>
      </w:r>
    </w:p>
    <w:p w14:paraId="31F819AC" w14:textId="24B0EB23" w:rsidR="00EA65FE" w:rsidRDefault="00FA0EDD" w:rsidP="00EA65FE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7A952A6" wp14:editId="2BE3F002">
            <wp:extent cx="5760720" cy="77470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4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E8638" w14:textId="22B8509E" w:rsidR="00EA65FE" w:rsidRPr="00AD115A" w:rsidRDefault="00EA65FE" w:rsidP="00EA65F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>Supplement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ary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F</w:t>
      </w:r>
      <w:r w:rsidRPr="00AD115A">
        <w:rPr>
          <w:rFonts w:asciiTheme="majorBidi" w:hAnsiTheme="majorBidi" w:cstheme="majorBidi"/>
          <w:b/>
          <w:sz w:val="24"/>
          <w:szCs w:val="24"/>
          <w:lang w:val="en-GB"/>
        </w:rPr>
        <w:t xml:space="preserve">igure </w:t>
      </w:r>
      <w:r w:rsidR="005154FA">
        <w:rPr>
          <w:rFonts w:asciiTheme="majorBidi" w:hAnsiTheme="majorBidi" w:cstheme="majorBidi"/>
          <w:b/>
          <w:sz w:val="24"/>
          <w:szCs w:val="24"/>
          <w:lang w:val="en-GB"/>
        </w:rPr>
        <w:t>6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: Monocyte and Macrophage abundance from colon tissue and Type I IFN gene expression from colon and Ileum tissues after RV challenge.</w:t>
      </w:r>
    </w:p>
    <w:p w14:paraId="5E500415" w14:textId="13F986C2" w:rsidR="00EA65FE" w:rsidRPr="00706FF6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(A</w:t>
      </w:r>
      <w:r>
        <w:rPr>
          <w:rFonts w:asciiTheme="majorBidi" w:hAnsiTheme="majorBidi" w:cstheme="majorBidi"/>
          <w:bCs/>
          <w:sz w:val="24"/>
          <w:szCs w:val="24"/>
          <w:lang w:val="en-GB"/>
        </w:rPr>
        <w:t xml:space="preserve">) 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Mice were orally infected with RV 6 days prior to analysis. Plots depict Ly6C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+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 xml:space="preserve"> monocytes and Ly6C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-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MHCII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+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 xml:space="preserve"> macrophages from the colon, pre-gated on CD11b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+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Ly6G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-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CD64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+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CD45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+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lin</w:t>
      </w:r>
      <w:r w:rsidRPr="007E09FA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-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 xml:space="preserve"> live cells. Results are </w:t>
      </w:r>
      <w:r w:rsidR="007E09FA">
        <w:rPr>
          <w:rFonts w:asciiTheme="majorBidi" w:hAnsiTheme="majorBidi" w:cstheme="majorBidi"/>
          <w:bCs/>
          <w:sz w:val="24"/>
          <w:szCs w:val="24"/>
          <w:lang w:val="en-GB"/>
        </w:rPr>
        <w:t>pooled from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 xml:space="preserve"> two independent experiments</w:t>
      </w:r>
      <w:r w:rsidR="007E09FA">
        <w:rPr>
          <w:rFonts w:asciiTheme="majorBidi" w:hAnsiTheme="majorBidi" w:cstheme="majorBidi"/>
          <w:bCs/>
          <w:sz w:val="24"/>
          <w:szCs w:val="24"/>
          <w:lang w:val="en-GB"/>
        </w:rPr>
        <w:t xml:space="preserve"> with 4 mice each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</w:p>
    <w:p w14:paraId="0A47EF55" w14:textId="1DBAC319" w:rsidR="00C66FCE" w:rsidRPr="00EA65FE" w:rsidRDefault="00EA65FE" w:rsidP="00EA65FE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sz w:val="24"/>
          <w:szCs w:val="24"/>
          <w:lang w:val="en-GB"/>
        </w:rPr>
        <w:t xml:space="preserve">(B) </w:t>
      </w:r>
      <w:r w:rsidRPr="00706FF6">
        <w:rPr>
          <w:rFonts w:asciiTheme="majorBidi" w:hAnsiTheme="majorBidi" w:cstheme="majorBidi"/>
          <w:bCs/>
          <w:sz w:val="24"/>
          <w:szCs w:val="24"/>
          <w:lang w:val="en-GB"/>
        </w:rPr>
        <w:t>Whole tissue gene expression levels of Isg15, Oasl2 and Mx1measured by qPCR from control and orally RV-infected adult mice at day 4, day 6 and day 16 post infection. Day 4 post RV infection samples from neonate were included as a positive control. The experiment was performed once with 5 adult mice per group, 3 neonatal samples and one neonatal control sample. Results are shown as mean ± SD. (*P &lt; 0.05, **P &lt; 0.01, ***P &lt; 0.001)</w:t>
      </w:r>
    </w:p>
    <w:sectPr w:rsidR="00C66FCE" w:rsidRPr="00EA65FE" w:rsidSect="001468BC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DABA0" w14:textId="77777777" w:rsidR="0070068C" w:rsidRDefault="0070068C">
      <w:pPr>
        <w:spacing w:after="0" w:line="240" w:lineRule="auto"/>
      </w:pPr>
      <w:r>
        <w:separator/>
      </w:r>
    </w:p>
  </w:endnote>
  <w:endnote w:type="continuationSeparator" w:id="0">
    <w:p w14:paraId="2CFEF111" w14:textId="77777777" w:rsidR="0070068C" w:rsidRDefault="00700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4593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863A3" w14:textId="77777777" w:rsidR="008010BB" w:rsidRDefault="00EA65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8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A354FB" w14:textId="77777777" w:rsidR="008010BB" w:rsidRDefault="001468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AD0D8" w14:textId="77777777" w:rsidR="0070068C" w:rsidRDefault="0070068C">
      <w:pPr>
        <w:spacing w:after="0" w:line="240" w:lineRule="auto"/>
      </w:pPr>
      <w:r>
        <w:separator/>
      </w:r>
    </w:p>
  </w:footnote>
  <w:footnote w:type="continuationSeparator" w:id="0">
    <w:p w14:paraId="5462BD49" w14:textId="77777777" w:rsidR="0070068C" w:rsidRDefault="00700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5FE"/>
    <w:rsid w:val="00091048"/>
    <w:rsid w:val="00127A53"/>
    <w:rsid w:val="00130094"/>
    <w:rsid w:val="001468BC"/>
    <w:rsid w:val="00192A3C"/>
    <w:rsid w:val="00197CD8"/>
    <w:rsid w:val="002253DF"/>
    <w:rsid w:val="002A120B"/>
    <w:rsid w:val="00317816"/>
    <w:rsid w:val="00337BF9"/>
    <w:rsid w:val="004E2B56"/>
    <w:rsid w:val="005154FA"/>
    <w:rsid w:val="0057006F"/>
    <w:rsid w:val="006B3EFC"/>
    <w:rsid w:val="006F11E2"/>
    <w:rsid w:val="0070068C"/>
    <w:rsid w:val="007E09FA"/>
    <w:rsid w:val="00923E35"/>
    <w:rsid w:val="00AB075B"/>
    <w:rsid w:val="00BC4A15"/>
    <w:rsid w:val="00BE12B5"/>
    <w:rsid w:val="00C4704F"/>
    <w:rsid w:val="00C66FCE"/>
    <w:rsid w:val="00C808BA"/>
    <w:rsid w:val="00C853C1"/>
    <w:rsid w:val="00D54E31"/>
    <w:rsid w:val="00EA65FE"/>
    <w:rsid w:val="00FA0EDD"/>
    <w:rsid w:val="00FC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345"/>
  <w15:chartTrackingRefBased/>
  <w15:docId w15:val="{5A994D92-D550-40D6-B8EC-2D2F4D34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5F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65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5FE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EA6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</dc:creator>
  <cp:keywords/>
  <dc:description/>
  <cp:lastModifiedBy>Vigneshwaran R.</cp:lastModifiedBy>
  <cp:revision>11</cp:revision>
  <dcterms:created xsi:type="dcterms:W3CDTF">2021-05-21T18:48:00Z</dcterms:created>
  <dcterms:modified xsi:type="dcterms:W3CDTF">2021-06-17T03:30:00Z</dcterms:modified>
</cp:coreProperties>
</file>